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DB830" w14:textId="12077B56" w:rsidR="00911E85" w:rsidRDefault="00911E85"/>
    <w:p w14:paraId="44135A06" w14:textId="77777777" w:rsidR="00911E85" w:rsidRDefault="00911E85"/>
    <w:p w14:paraId="5C617B6D" w14:textId="77777777" w:rsidR="00911E85" w:rsidRPr="0081266B" w:rsidRDefault="00911E85" w:rsidP="00911E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266B">
        <w:rPr>
          <w:rFonts w:ascii="Times New Roman" w:hAnsi="Times New Roman" w:cs="Times New Roman"/>
          <w:b/>
          <w:bCs/>
          <w:sz w:val="24"/>
          <w:szCs w:val="24"/>
          <w:lang w:val="en"/>
        </w:rPr>
        <w:t>Questionary</w:t>
      </w:r>
    </w:p>
    <w:p w14:paraId="22C8F2E5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1AFD0E" w14:textId="77777777" w:rsidR="00911E85" w:rsidRPr="0081266B" w:rsidRDefault="00911E85" w:rsidP="00911E85">
      <w:pPr>
        <w:pStyle w:val="PargrafodaLista"/>
        <w:numPr>
          <w:ilvl w:val="0"/>
          <w:numId w:val="4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1266B">
        <w:rPr>
          <w:rFonts w:ascii="Times New Roman" w:hAnsi="Times New Roman" w:cs="Times New Roman"/>
          <w:b/>
          <w:bCs/>
          <w:sz w:val="24"/>
          <w:szCs w:val="24"/>
          <w:lang w:val="en"/>
        </w:rPr>
        <w:t>Personal information:</w:t>
      </w:r>
    </w:p>
    <w:p w14:paraId="306ACEF7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Infant’s name: .......................................................................... Sex: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M ( ) F </w:t>
      </w:r>
    </w:p>
    <w:p w14:paraId="0C929B25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Age: .................................. </w:t>
      </w:r>
      <w:r w:rsidRPr="0081266B">
        <w:rPr>
          <w:rFonts w:ascii="Times New Roman" w:hAnsi="Times New Roman" w:cs="Times New Roman"/>
          <w:lang w:val="en"/>
        </w:rPr>
        <w:t xml:space="preserve"> </w:t>
      </w:r>
      <w:r w:rsidRPr="0081266B">
        <w:rPr>
          <w:rFonts w:ascii="Times New Roman" w:hAnsi="Times New Roman" w:cs="Times New Roman"/>
          <w:sz w:val="24"/>
          <w:szCs w:val="24"/>
          <w:lang w:val="en"/>
        </w:rPr>
        <w:t>Birth date: ......../......../......</w:t>
      </w:r>
      <w:r w:rsidRPr="0081266B">
        <w:rPr>
          <w:rFonts w:ascii="Times New Roman" w:hAnsi="Times New Roman" w:cs="Times New Roman"/>
          <w:sz w:val="24"/>
          <w:szCs w:val="24"/>
          <w:lang w:val="en"/>
        </w:rPr>
        <w:tab/>
      </w:r>
    </w:p>
    <w:p w14:paraId="6F56A3DE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>Gestational age....................</w:t>
      </w:r>
    </w:p>
    <w:p w14:paraId="69D97C26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>Address: ...................................................................................................</w:t>
      </w:r>
    </w:p>
    <w:p w14:paraId="577CAB6C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Contact number: ........................................... </w:t>
      </w:r>
    </w:p>
    <w:p w14:paraId="64C94478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Mother’s name: ............................................................................................ </w:t>
      </w:r>
    </w:p>
    <w:p w14:paraId="1854A190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>Age: .................................. Birth date: ......../......../......</w:t>
      </w:r>
      <w:r w:rsidRPr="0081266B">
        <w:rPr>
          <w:rFonts w:ascii="Times New Roman" w:hAnsi="Times New Roman" w:cs="Times New Roman"/>
          <w:sz w:val="24"/>
          <w:szCs w:val="24"/>
          <w:lang w:val="en"/>
        </w:rPr>
        <w:tab/>
      </w:r>
    </w:p>
    <w:p w14:paraId="01C6CF5B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Maternal educational level: .............................. Occupation: ............................... </w:t>
      </w:r>
    </w:p>
    <w:p w14:paraId="430D98D2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>Family income: ..............................................</w:t>
      </w:r>
    </w:p>
    <w:p w14:paraId="7BAC840F" w14:textId="77777777" w:rsidR="00911E85" w:rsidRPr="0081266B" w:rsidRDefault="00911E85" w:rsidP="00911E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Number of people living in the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house:.......................</w:t>
      </w:r>
      <w:proofErr w:type="gramEnd"/>
    </w:p>
    <w:p w14:paraId="24532724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1154F0" w14:textId="77777777" w:rsidR="00911E85" w:rsidRPr="0081266B" w:rsidRDefault="00911E85" w:rsidP="00911E85">
      <w:pPr>
        <w:pStyle w:val="PargrafodaLista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81266B">
        <w:rPr>
          <w:rFonts w:ascii="Times New Roman" w:hAnsi="Times New Roman" w:cs="Times New Roman"/>
          <w:b/>
          <w:bCs/>
          <w:sz w:val="24"/>
          <w:szCs w:val="24"/>
          <w:lang w:val="en"/>
        </w:rPr>
        <w:t>Gestational information:</w:t>
      </w:r>
    </w:p>
    <w:p w14:paraId="24F45242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Number of pregnancies: ................................ </w:t>
      </w:r>
    </w:p>
    <w:p w14:paraId="4C046400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Time </w:t>
      </w: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between pregnancies: ..................................................................  </w:t>
      </w:r>
    </w:p>
    <w:p w14:paraId="5F7D2C6A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Mother's disease: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No </w:t>
      </w:r>
      <w:r w:rsidRPr="00320E77">
        <w:rPr>
          <w:rFonts w:ascii="Times New Roman" w:hAnsi="Times New Roman" w:cs="Times New Roman"/>
          <w:sz w:val="24"/>
          <w:szCs w:val="24"/>
          <w:lang w:val="en-US"/>
        </w:rPr>
        <w:t xml:space="preserve">( ) Yes </w:t>
      </w:r>
    </w:p>
    <w:p w14:paraId="601DC53C" w14:textId="77777777" w:rsidR="00911E85" w:rsidRPr="00320E77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0E77">
        <w:rPr>
          <w:rFonts w:ascii="Times New Roman" w:hAnsi="Times New Roman" w:cs="Times New Roman"/>
          <w:sz w:val="24"/>
          <w:szCs w:val="24"/>
          <w:lang w:val="en-US"/>
        </w:rPr>
        <w:t>( )</w:t>
      </w:r>
      <w:proofErr w:type="gramEnd"/>
      <w:r w:rsidRPr="00320E77">
        <w:rPr>
          <w:rFonts w:ascii="Times New Roman" w:hAnsi="Times New Roman" w:cs="Times New Roman"/>
          <w:sz w:val="24"/>
          <w:szCs w:val="24"/>
          <w:lang w:val="en-US"/>
        </w:rPr>
        <w:t xml:space="preserve"> Anemia ( ) Syphilis ( ) () </w:t>
      </w:r>
      <w:proofErr w:type="spellStart"/>
      <w:r w:rsidRPr="00320E77">
        <w:rPr>
          <w:rFonts w:ascii="Times New Roman" w:hAnsi="Times New Roman" w:cs="Times New Roman"/>
          <w:sz w:val="24"/>
          <w:szCs w:val="24"/>
          <w:lang w:val="en-US"/>
        </w:rPr>
        <w:t>Diabete</w:t>
      </w:r>
      <w:proofErr w:type="spellEnd"/>
      <w:r w:rsidRPr="00320E77">
        <w:rPr>
          <w:rFonts w:ascii="Times New Roman" w:hAnsi="Times New Roman" w:cs="Times New Roman"/>
          <w:sz w:val="24"/>
          <w:szCs w:val="24"/>
          <w:lang w:val="en-US"/>
        </w:rPr>
        <w:t xml:space="preserve"> ( ) Toxoplasmosis ( ) Fever ( ) Rubella  </w:t>
      </w:r>
    </w:p>
    <w:p w14:paraId="712469C2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others: ................. </w:t>
      </w:r>
    </w:p>
    <w:p w14:paraId="1CFA24F3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Abnormalities in pregnancy: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No </w:t>
      </w:r>
      <w:r w:rsidRPr="0081266B">
        <w:rPr>
          <w:rFonts w:ascii="Times New Roman" w:hAnsi="Times New Roman" w:cs="Times New Roman"/>
          <w:sz w:val="24"/>
          <w:szCs w:val="24"/>
          <w:lang w:val="en-US"/>
        </w:rPr>
        <w:t>( ) Yes</w:t>
      </w:r>
    </w:p>
    <w:p w14:paraId="4368404A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Bleeding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( )Hypertension ( ) Hypotension ( ) Edema ( ) Others : ................................................................ </w:t>
      </w:r>
    </w:p>
    <w:p w14:paraId="117731B3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Ingestion of toxics: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No </w:t>
      </w:r>
      <w:r w:rsidRPr="0081266B">
        <w:rPr>
          <w:rFonts w:ascii="Times New Roman" w:hAnsi="Times New Roman" w:cs="Times New Roman"/>
          <w:sz w:val="24"/>
          <w:szCs w:val="24"/>
          <w:lang w:val="en-US"/>
        </w:rPr>
        <w:t>( ) Yes</w:t>
      </w:r>
    </w:p>
    <w:p w14:paraId="24BA5933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Smoking ( ) Alcoholism  </w:t>
      </w:r>
    </w:p>
    <w:p w14:paraId="1BFCC3B5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Others: ................................. </w:t>
      </w:r>
    </w:p>
    <w:p w14:paraId="4AECC9D9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Medication Intake: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No </w:t>
      </w:r>
      <w:r w:rsidRPr="0081266B">
        <w:rPr>
          <w:rFonts w:ascii="Times New Roman" w:hAnsi="Times New Roman" w:cs="Times New Roman"/>
          <w:sz w:val="24"/>
          <w:szCs w:val="24"/>
          <w:lang w:val="en-US"/>
        </w:rPr>
        <w:t>( ) Yes</w:t>
      </w:r>
    </w:p>
    <w:p w14:paraId="79087487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Tranquilizers ( ) Vitamins ( ) Others : ......................  </w:t>
      </w:r>
    </w:p>
    <w:p w14:paraId="546B520F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>Rx Exposure: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No </w:t>
      </w:r>
      <w:r w:rsidRPr="0081266B">
        <w:rPr>
          <w:rFonts w:ascii="Times New Roman" w:hAnsi="Times New Roman" w:cs="Times New Roman"/>
          <w:sz w:val="24"/>
          <w:szCs w:val="24"/>
          <w:lang w:val="en-US"/>
        </w:rPr>
        <w:t>( ) Yes</w:t>
      </w:r>
    </w:p>
    <w:p w14:paraId="3437DC65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Month of gestation: ...................................................  </w:t>
      </w:r>
    </w:p>
    <w:p w14:paraId="5E0EEB73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lastRenderedPageBreak/>
        <w:t>Malnutrition and/or ill-treatment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No </w:t>
      </w:r>
      <w:r w:rsidRPr="0081266B">
        <w:rPr>
          <w:rFonts w:ascii="Times New Roman" w:hAnsi="Times New Roman" w:cs="Times New Roman"/>
          <w:sz w:val="24"/>
          <w:szCs w:val="24"/>
          <w:lang w:val="en-US"/>
        </w:rPr>
        <w:t>( ) Yes</w:t>
      </w:r>
    </w:p>
    <w:p w14:paraId="7D6B9608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Gestation </w:t>
      </w:r>
      <w:r>
        <w:rPr>
          <w:rFonts w:ascii="Times New Roman" w:hAnsi="Times New Roman" w:cs="Times New Roman"/>
          <w:sz w:val="24"/>
          <w:szCs w:val="24"/>
          <w:lang w:val="en"/>
        </w:rPr>
        <w:t>quarter</w:t>
      </w: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: ...................................................  </w:t>
      </w:r>
    </w:p>
    <w:p w14:paraId="2367A965" w14:textId="77777777" w:rsidR="00911E85" w:rsidRPr="0081266B" w:rsidRDefault="00911E85" w:rsidP="00911E85">
      <w:pPr>
        <w:pStyle w:val="PargrafodaLista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3) Birth information:  </w:t>
      </w:r>
    </w:p>
    <w:p w14:paraId="5ADA3E2A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Type of delivery:() Spontaneous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Induced ( ) Forceps ( ) Caesarean Near duration: .........................  </w:t>
      </w:r>
    </w:p>
    <w:p w14:paraId="018FAD20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>Umbilical Cord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: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Normal ( ) Circular ( ) Knot  </w:t>
      </w:r>
    </w:p>
    <w:p w14:paraId="7FF14C42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Some </w:t>
      </w:r>
      <w:proofErr w:type="spellStart"/>
      <w:r w:rsidRPr="0081266B">
        <w:rPr>
          <w:rFonts w:ascii="Times New Roman" w:hAnsi="Times New Roman" w:cs="Times New Roman"/>
          <w:sz w:val="24"/>
          <w:szCs w:val="24"/>
          <w:lang w:val="en"/>
        </w:rPr>
        <w:t>intercorrence</w:t>
      </w:r>
      <w:proofErr w:type="spell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: ...............................................................................  </w:t>
      </w:r>
    </w:p>
    <w:p w14:paraId="6707838D" w14:textId="77777777" w:rsidR="00911E85" w:rsidRPr="0081266B" w:rsidRDefault="00911E85" w:rsidP="00911E85">
      <w:pPr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4) Postnatal Information: </w:t>
      </w:r>
      <w:r w:rsidRPr="0081266B">
        <w:rPr>
          <w:rFonts w:ascii="Times New Roman" w:hAnsi="Times New Roman" w:cs="Times New Roman"/>
          <w:b/>
          <w:bCs/>
          <w:lang w:val="en"/>
        </w:rPr>
        <w:t xml:space="preserve"> </w:t>
      </w:r>
    </w:p>
    <w:p w14:paraId="264E9C1B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Birth weight: ...............................  </w:t>
      </w:r>
    </w:p>
    <w:p w14:paraId="30C77028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81266B">
        <w:rPr>
          <w:rFonts w:ascii="Times New Roman" w:hAnsi="Times New Roman" w:cs="Times New Roman"/>
          <w:sz w:val="24"/>
          <w:szCs w:val="24"/>
          <w:lang w:val="en"/>
        </w:rPr>
        <w:t>tature:...............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cm</w:t>
      </w:r>
    </w:p>
    <w:p w14:paraId="6E2678C8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C</w:t>
      </w:r>
      <w:r>
        <w:rPr>
          <w:rFonts w:ascii="Times New Roman" w:hAnsi="Times New Roman" w:cs="Times New Roman"/>
          <w:sz w:val="24"/>
          <w:szCs w:val="24"/>
          <w:lang w:val="en"/>
        </w:rPr>
        <w:t>P</w:t>
      </w:r>
      <w:r w:rsidRPr="0081266B">
        <w:rPr>
          <w:rFonts w:ascii="Times New Roman" w:hAnsi="Times New Roman" w:cs="Times New Roman"/>
          <w:sz w:val="24"/>
          <w:szCs w:val="24"/>
          <w:lang w:val="en"/>
        </w:rPr>
        <w:t>:......................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Cm  </w:t>
      </w:r>
    </w:p>
    <w:p w14:paraId="54F49115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Apgar: 1st min: .......        5th min: ................  </w:t>
      </w:r>
    </w:p>
    <w:p w14:paraId="456EB95B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Crying at birth: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Normal ( ) Weak ( ) High with agitation  </w:t>
      </w:r>
    </w:p>
    <w:p w14:paraId="43C9B306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Jaundice: duration: ...................... Days </w:t>
      </w:r>
    </w:p>
    <w:p w14:paraId="2BE5B44A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Diseases: </w:t>
      </w: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Erythroblastosis ( ) Convulsions ( ) Heart diseases ( ) others : ..............................  </w:t>
      </w:r>
    </w:p>
    <w:p w14:paraId="26423CD2" w14:textId="77777777" w:rsidR="00911E85" w:rsidRPr="0081266B" w:rsidRDefault="00911E85" w:rsidP="00911E8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1266B">
        <w:rPr>
          <w:rFonts w:ascii="Times New Roman" w:hAnsi="Times New Roman" w:cs="Times New Roman"/>
          <w:sz w:val="24"/>
          <w:szCs w:val="24"/>
          <w:lang w:val="en"/>
        </w:rPr>
        <w:t>drugs:................................................................................................</w:t>
      </w:r>
      <w:proofErr w:type="gramEnd"/>
      <w:r w:rsidRPr="0081266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56241822" w14:textId="77777777" w:rsidR="00911E85" w:rsidRPr="0081266B" w:rsidRDefault="00911E85" w:rsidP="00911E85">
      <w:pPr>
        <w:rPr>
          <w:rFonts w:ascii="Times New Roman" w:hAnsi="Times New Roman" w:cs="Times New Roman"/>
        </w:rPr>
      </w:pPr>
    </w:p>
    <w:p w14:paraId="41BEB402" w14:textId="77777777" w:rsidR="00911E85" w:rsidRPr="0081266B" w:rsidRDefault="00911E85" w:rsidP="00911E85">
      <w:pPr>
        <w:rPr>
          <w:rFonts w:ascii="Times New Roman" w:hAnsi="Times New Roman" w:cs="Times New Roman"/>
        </w:rPr>
      </w:pPr>
    </w:p>
    <w:p w14:paraId="34E8A728" w14:textId="77777777" w:rsidR="00911E85" w:rsidRDefault="00911E85"/>
    <w:sectPr w:rsidR="00911E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15AC4"/>
    <w:multiLevelType w:val="hybridMultilevel"/>
    <w:tmpl w:val="D584E90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950B8"/>
    <w:multiLevelType w:val="hybridMultilevel"/>
    <w:tmpl w:val="7E26E4E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0B15C5"/>
    <w:multiLevelType w:val="hybridMultilevel"/>
    <w:tmpl w:val="D584E90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32FD0"/>
    <w:multiLevelType w:val="hybridMultilevel"/>
    <w:tmpl w:val="D584E90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6B"/>
    <w:rsid w:val="00223C6B"/>
    <w:rsid w:val="00320E77"/>
    <w:rsid w:val="0091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9AE4C"/>
  <w15:chartTrackingRefBased/>
  <w15:docId w15:val="{C3773A74-2ADF-41DA-9AA0-D91A70C8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C6B"/>
    <w:pPr>
      <w:spacing w:after="200" w:line="276" w:lineRule="auto"/>
    </w:pPr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23C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loa CJ</dc:creator>
  <cp:keywords/>
  <dc:description/>
  <cp:lastModifiedBy>Moncloa CJ</cp:lastModifiedBy>
  <cp:revision>2</cp:revision>
  <dcterms:created xsi:type="dcterms:W3CDTF">2021-05-12T17:36:00Z</dcterms:created>
  <dcterms:modified xsi:type="dcterms:W3CDTF">2021-05-12T17:36:00Z</dcterms:modified>
</cp:coreProperties>
</file>